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B85596" w14:textId="00C658FB" w:rsidR="00FC64B4" w:rsidRDefault="00163E0C" w:rsidP="00FC64B4">
      <w:pPr>
        <w:shd w:val="clear" w:color="auto" w:fill="FFFFFF"/>
        <w:ind w:left="179" w:right="89"/>
      </w:pPr>
      <w:r>
        <w:t>Supplementary data 2</w:t>
      </w:r>
      <w:r w:rsidR="00FC64B4">
        <w:t xml:space="preserve"> - Collected data</w:t>
      </w:r>
    </w:p>
    <w:p w14:paraId="59B8272B" w14:textId="77777777" w:rsidR="00FC64B4" w:rsidRPr="0017454E" w:rsidRDefault="00FC64B4" w:rsidP="00FC64B4">
      <w:pPr>
        <w:shd w:val="clear" w:color="auto" w:fill="FFFFFF"/>
        <w:ind w:left="179" w:right="89"/>
        <w:rPr>
          <w:rFonts w:eastAsiaTheme="minorHAnsi"/>
          <w:lang w:eastAsia="en-US"/>
        </w:rPr>
      </w:pPr>
      <w:r w:rsidRPr="0017454E">
        <w:t xml:space="preserve">The following study details were collected to characterize the included studies: </w:t>
      </w:r>
      <w:r w:rsidRPr="0017454E">
        <w:rPr>
          <w:rFonts w:eastAsiaTheme="minorHAnsi"/>
          <w:lang w:eastAsia="en-US"/>
        </w:rPr>
        <w:t xml:space="preserve">country, study design, inclusion and exclusion criteria, type of ART, cycle rank; treatment type, endometrial preparation, triggering, type of luteal support, type of embryo transfer, stage and number of transferred embryos, progesterone concentration measurement (day, technique, threshold definition, ROC curve, threshold values, unit); </w:t>
      </w:r>
    </w:p>
    <w:p w14:paraId="08C387FF" w14:textId="77777777" w:rsidR="00FC64B4" w:rsidRPr="0017454E" w:rsidRDefault="00FC64B4" w:rsidP="00FC64B4">
      <w:pPr>
        <w:shd w:val="clear" w:color="auto" w:fill="FFFFFF"/>
        <w:ind w:left="179" w:right="89"/>
        <w:rPr>
          <w:rFonts w:eastAsiaTheme="minorHAnsi"/>
          <w:lang w:eastAsia="en-US"/>
        </w:rPr>
      </w:pPr>
      <w:r w:rsidRPr="0017454E">
        <w:rPr>
          <w:rFonts w:eastAsiaTheme="minorHAnsi"/>
          <w:lang w:eastAsia="en-US"/>
        </w:rPr>
        <w:t xml:space="preserve">For low and high progesterone groups or any other category of progesterone concentration: number of subjects, endometrial thickness, </w:t>
      </w:r>
      <w:proofErr w:type="spellStart"/>
      <w:r w:rsidRPr="0017454E">
        <w:rPr>
          <w:rFonts w:eastAsiaTheme="minorHAnsi"/>
          <w:lang w:eastAsia="en-US"/>
        </w:rPr>
        <w:t>oestradiol</w:t>
      </w:r>
      <w:proofErr w:type="spellEnd"/>
      <w:r w:rsidRPr="0017454E">
        <w:rPr>
          <w:rFonts w:eastAsiaTheme="minorHAnsi"/>
          <w:lang w:eastAsia="en-US"/>
        </w:rPr>
        <w:t xml:space="preserve"> at triggering, number of oocytes if fresh IVF/ICSI, number of embryo transferred, number of follicles if IUI/OI, ongoing pregnancy (n, N, %), miscarriage (n, N, %), live birth per transfer (n, N, %). </w:t>
      </w:r>
    </w:p>
    <w:p w14:paraId="50450047" w14:textId="77777777" w:rsidR="00FC64B4" w:rsidRPr="0017454E" w:rsidRDefault="00FC64B4" w:rsidP="00FC64B4">
      <w:pPr>
        <w:shd w:val="clear" w:color="auto" w:fill="FFFFFF"/>
        <w:ind w:left="179" w:right="89"/>
        <w:rPr>
          <w:rFonts w:eastAsiaTheme="minorHAnsi"/>
          <w:lang w:eastAsia="en-US"/>
        </w:rPr>
      </w:pPr>
      <w:r w:rsidRPr="0017454E">
        <w:rPr>
          <w:rFonts w:eastAsiaTheme="minorHAnsi"/>
          <w:lang w:eastAsia="en-US"/>
        </w:rPr>
        <w:t>For articles displaying data of live birth and no live birth groups: progesterone concentration [mean+/-SD or median (IQR)]</w:t>
      </w:r>
    </w:p>
    <w:p w14:paraId="022877F1" w14:textId="77777777" w:rsidR="00FC64B4" w:rsidRPr="0017454E" w:rsidRDefault="00FC64B4" w:rsidP="00FC64B4">
      <w:pPr>
        <w:shd w:val="clear" w:color="auto" w:fill="FFFFFF"/>
        <w:ind w:left="179" w:right="89"/>
        <w:rPr>
          <w:rFonts w:eastAsiaTheme="minorHAnsi"/>
          <w:lang w:eastAsia="en-US"/>
        </w:rPr>
      </w:pPr>
      <w:r w:rsidRPr="0017454E">
        <w:rPr>
          <w:rFonts w:eastAsiaTheme="minorHAnsi"/>
          <w:lang w:eastAsia="en-US"/>
        </w:rPr>
        <w:t>For articles displaying data of pregnant and non-pregnant groups: progesterone concentration [mean+/-SD or median (IQR)]</w:t>
      </w:r>
    </w:p>
    <w:p w14:paraId="658E0B5A" w14:textId="77777777" w:rsidR="00733936" w:rsidRDefault="00733936"/>
    <w:sectPr w:rsidR="00733936" w:rsidSect="0073393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C64B4"/>
    <w:rsid w:val="000E53E8"/>
    <w:rsid w:val="00163E0C"/>
    <w:rsid w:val="00221375"/>
    <w:rsid w:val="00733936"/>
    <w:rsid w:val="009614FA"/>
    <w:rsid w:val="00FC64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FC875C"/>
  <w14:defaultImageDpi w14:val="300"/>
  <w15:docId w15:val="{3592BA6B-3FCB-43A6-96FD-7C806D734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4B4"/>
    <w:pPr>
      <w:spacing w:line="480" w:lineRule="auto"/>
      <w:jc w:val="both"/>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BookTitle">
    <w:name w:val="Book Title"/>
    <w:basedOn w:val="DefaultParagraphFont"/>
    <w:uiPriority w:val="33"/>
    <w:qFormat/>
    <w:rsid w:val="000E53E8"/>
    <w:rPr>
      <w:rFonts w:asciiTheme="majorHAnsi" w:eastAsiaTheme="majorEastAsia" w:hAnsiTheme="majorHAnsi" w:cstheme="majorBidi"/>
      <w:b/>
      <w:bCs/>
      <w:caps/>
      <w:smallCaps w:val="0"/>
      <w:vanish w:val="0"/>
      <w:color w:val="4F81BD" w:themeColor="accent1"/>
      <w:spacing w:val="5"/>
      <w:position w:val="0"/>
      <w:sz w:val="56"/>
      <w:szCs w:val="56"/>
      <w:u w:val="none" w:color="548DD4" w:themeColor="text2" w:themeTint="99"/>
    </w:rPr>
  </w:style>
  <w:style w:type="paragraph" w:styleId="BalloonText">
    <w:name w:val="Balloon Text"/>
    <w:basedOn w:val="Normal"/>
    <w:link w:val="BalloonTextChar"/>
    <w:uiPriority w:val="99"/>
    <w:semiHidden/>
    <w:unhideWhenUsed/>
    <w:rsid w:val="00FC64B4"/>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C64B4"/>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6</Words>
  <Characters>894</Characters>
  <Application>Microsoft Office Word</Application>
  <DocSecurity>0</DocSecurity>
  <Lines>7</Lines>
  <Paragraphs>2</Paragraphs>
  <ScaleCrop>false</ScaleCrop>
  <Company/>
  <LinksUpToDate>false</LinksUpToDate>
  <CharactersWithSpaces>1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emie Ranisavljevic</dc:creator>
  <cp:keywords/>
  <dc:description/>
  <cp:lastModifiedBy>Lucie Senn</cp:lastModifiedBy>
  <cp:revision>2</cp:revision>
  <dcterms:created xsi:type="dcterms:W3CDTF">2022-05-02T10:07:00Z</dcterms:created>
  <dcterms:modified xsi:type="dcterms:W3CDTF">2022-05-02T10:07:00Z</dcterms:modified>
</cp:coreProperties>
</file>